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32632" w14:textId="5E703A97" w:rsidR="00156CEF" w:rsidRPr="00252316" w:rsidRDefault="00156CEF" w:rsidP="00156CEF">
      <w:pPr>
        <w:rPr>
          <w:rFonts w:ascii="Times New Roman Regular" w:hAnsi="Times New Roman Regular" w:cs="Times New Roman Regular"/>
          <w:color w:val="000000"/>
          <w:kern w:val="0"/>
          <w:sz w:val="24"/>
          <w:szCs w:val="24"/>
        </w:rPr>
      </w:pPr>
      <w:r w:rsidRPr="00252316">
        <w:rPr>
          <w:rFonts w:ascii="Times New Roman Regular" w:hAnsi="Times New Roman Regular" w:cs="Times New Roman Regular"/>
          <w:sz w:val="24"/>
          <w:szCs w:val="24"/>
        </w:rPr>
        <w:t xml:space="preserve">Supplementary Table </w:t>
      </w:r>
      <w:r w:rsidR="00CE401F">
        <w:rPr>
          <w:rFonts w:ascii="Times New Roman Regular" w:hAnsi="Times New Roman Regular" w:cs="Times New Roman Regular"/>
          <w:sz w:val="24"/>
          <w:szCs w:val="24"/>
        </w:rPr>
        <w:t>3</w:t>
      </w:r>
      <w:r w:rsidRPr="00252316"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r w:rsidRPr="00252316">
        <w:rPr>
          <w:rFonts w:ascii="Times New Roman Regular" w:hAnsi="Times New Roman Regular" w:cs="Times New Roman Regular"/>
          <w:color w:val="000000"/>
          <w:kern w:val="0"/>
          <w:sz w:val="24"/>
          <w:szCs w:val="24"/>
        </w:rPr>
        <w:t>LEFSe indicating differences in the bacterial taxa at levels of phylum, genus and species</w:t>
      </w:r>
    </w:p>
    <w:tbl>
      <w:tblPr>
        <w:tblW w:w="8292" w:type="dxa"/>
        <w:tblInd w:w="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0"/>
        <w:gridCol w:w="1521"/>
        <w:gridCol w:w="1461"/>
        <w:gridCol w:w="1400"/>
      </w:tblGrid>
      <w:tr w:rsidR="00156CEF" w:rsidRPr="00252316" w14:paraId="60827EC7" w14:textId="77777777" w:rsidTr="00AD3C8E">
        <w:trPr>
          <w:trHeight w:val="289"/>
        </w:trPr>
        <w:tc>
          <w:tcPr>
            <w:tcW w:w="3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2D1599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Taxonomic levels</w:t>
            </w:r>
          </w:p>
        </w:tc>
        <w:tc>
          <w:tcPr>
            <w:tcW w:w="1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A2425B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P </w:t>
            </w:r>
            <w:r w:rsidRPr="0025231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values</w:t>
            </w:r>
          </w:p>
        </w:tc>
        <w:tc>
          <w:tcPr>
            <w:tcW w:w="1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D88A9A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FDR </w:t>
            </w: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5231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values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4A2537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LDA score</w:t>
            </w:r>
          </w:p>
        </w:tc>
      </w:tr>
      <w:tr w:rsidR="00156CEF" w:rsidRPr="00252316" w14:paraId="7DE991B2" w14:textId="77777777" w:rsidTr="00AD3C8E">
        <w:trPr>
          <w:trHeight w:val="289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834B" w14:textId="77777777" w:rsidR="00156CEF" w:rsidRPr="00252316" w:rsidRDefault="00156CEF" w:rsidP="00AD3C8E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p__Actinobacteri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9668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0.00070108</w:t>
            </w: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FC89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0.0049076</w:t>
            </w: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C4D9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-2.19</w:t>
            </w:r>
          </w:p>
        </w:tc>
      </w:tr>
      <w:tr w:rsidR="00156CEF" w:rsidRPr="00252316" w14:paraId="2951F8A9" w14:textId="77777777" w:rsidTr="00AD3C8E">
        <w:trPr>
          <w:trHeight w:val="289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43D7" w14:textId="77777777" w:rsidR="00156CEF" w:rsidRPr="00252316" w:rsidRDefault="00156CEF" w:rsidP="00AD3C8E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g__Bifidobacteriu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2516B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0.00070108</w:t>
            </w: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4633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0.019036</w:t>
            </w: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BB37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-2.19</w:t>
            </w:r>
          </w:p>
        </w:tc>
      </w:tr>
      <w:tr w:rsidR="00156CEF" w:rsidRPr="00252316" w14:paraId="5C8B181A" w14:textId="77777777" w:rsidTr="00AD3C8E">
        <w:trPr>
          <w:trHeight w:val="289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3067" w14:textId="77777777" w:rsidR="00156CEF" w:rsidRPr="00252316" w:rsidRDefault="00156CEF" w:rsidP="00AD3C8E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g__Anaerostipe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C46C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0.00073215</w:t>
            </w: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3761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0.019036</w:t>
            </w: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5D67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3.21</w:t>
            </w:r>
          </w:p>
        </w:tc>
      </w:tr>
      <w:tr w:rsidR="00156CEF" w:rsidRPr="00252316" w14:paraId="6C298E2D" w14:textId="77777777" w:rsidTr="00AD3C8E">
        <w:trPr>
          <w:trHeight w:val="289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75A2" w14:textId="77777777" w:rsidR="00156CEF" w:rsidRPr="00252316" w:rsidRDefault="00156CEF" w:rsidP="00AD3C8E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g__Bacteroide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C00A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0.031497</w:t>
            </w: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0098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3891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B391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5.29</w:t>
            </w:r>
          </w:p>
        </w:tc>
      </w:tr>
      <w:tr w:rsidR="00156CEF" w:rsidRPr="00252316" w14:paraId="6EB358DC" w14:textId="77777777" w:rsidTr="00AD3C8E">
        <w:trPr>
          <w:trHeight w:val="289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3FA6" w14:textId="77777777" w:rsidR="00156CEF" w:rsidRPr="00252316" w:rsidRDefault="00156CEF" w:rsidP="00AD3C8E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naerostipes_hadr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7AF9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0.00073215</w:t>
            </w: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A117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0.093053</w:t>
            </w: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A1C9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3.21</w:t>
            </w:r>
          </w:p>
        </w:tc>
      </w:tr>
      <w:tr w:rsidR="00156CEF" w:rsidRPr="00252316" w14:paraId="1A9136FB" w14:textId="77777777" w:rsidTr="00AD3C8E">
        <w:trPr>
          <w:trHeight w:val="289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DCA4" w14:textId="77777777" w:rsidR="00156CEF" w:rsidRPr="00252316" w:rsidRDefault="00156CEF" w:rsidP="00AD3C8E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ifidobacterium_unclassifie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6EFF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0.00086966</w:t>
            </w: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0A60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0.093053</w:t>
            </w: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C144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-3</w:t>
            </w:r>
          </w:p>
        </w:tc>
      </w:tr>
      <w:tr w:rsidR="00156CEF" w:rsidRPr="00252316" w14:paraId="7C8B7B69" w14:textId="77777777" w:rsidTr="00AD3C8E">
        <w:trPr>
          <w:trHeight w:val="289"/>
        </w:trPr>
        <w:tc>
          <w:tcPr>
            <w:tcW w:w="31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F6F687" w14:textId="77777777" w:rsidR="00156CEF" w:rsidRPr="00252316" w:rsidRDefault="00156CEF" w:rsidP="00AD3C8E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ifidobacterium_pseudocatenulatum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5C6D7D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0.0052246</w:t>
            </w:r>
            <w:r w:rsidRPr="00252316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E12317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2795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0BD231" w14:textId="77777777" w:rsidR="00156CEF" w:rsidRPr="00252316" w:rsidRDefault="00156CEF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.92</w:t>
            </w:r>
          </w:p>
        </w:tc>
      </w:tr>
    </w:tbl>
    <w:p w14:paraId="0E0A74A4" w14:textId="77777777" w:rsidR="00156CEF" w:rsidRPr="00252316" w:rsidRDefault="00156CEF" w:rsidP="00156CEF">
      <w:pPr>
        <w:rPr>
          <w:rFonts w:ascii="Times New Roman Regular" w:hAnsi="Times New Roman Regular" w:cs="Times New Roman Regular"/>
          <w:color w:val="000000"/>
          <w:kern w:val="0"/>
          <w:sz w:val="24"/>
          <w:szCs w:val="24"/>
        </w:rPr>
      </w:pPr>
      <w:r w:rsidRPr="00252316">
        <w:rPr>
          <w:rFonts w:ascii="Times New Roman Regular" w:hAnsi="Times New Roman Regular" w:cs="Times New Roman Regular"/>
          <w:color w:val="000000"/>
          <w:kern w:val="0"/>
          <w:sz w:val="24"/>
          <w:szCs w:val="24"/>
        </w:rPr>
        <w:t>LDA: Linear discriminant analysis</w:t>
      </w:r>
    </w:p>
    <w:p w14:paraId="4229770B" w14:textId="4BC8B511" w:rsidR="00156CEF" w:rsidRPr="00252316" w:rsidRDefault="00156CEF" w:rsidP="00156CEF">
      <w:pPr>
        <w:rPr>
          <w:rFonts w:ascii="Times New Roman Regular" w:hAnsi="Times New Roman Regular" w:cs="Times New Roman Regular"/>
          <w:i/>
          <w:iCs/>
          <w:color w:val="000000"/>
          <w:kern w:val="0"/>
          <w:sz w:val="24"/>
          <w:szCs w:val="24"/>
        </w:rPr>
      </w:pPr>
      <w:r w:rsidRPr="00252316">
        <w:rPr>
          <w:rFonts w:ascii="Times New Roman Regular" w:hAnsi="Times New Roman Regular" w:cs="Times New Roman Regular"/>
          <w:color w:val="000000"/>
          <w:kern w:val="0"/>
          <w:sz w:val="24"/>
          <w:szCs w:val="24"/>
        </w:rPr>
        <w:t xml:space="preserve">Difference achieved significance of </w:t>
      </w:r>
      <w:r w:rsidRPr="00252316">
        <w:rPr>
          <w:rFonts w:ascii="Times New Roman Regular" w:hAnsi="Times New Roman Regular" w:cs="Times New Roman Regular"/>
          <w:color w:val="000000"/>
          <w:kern w:val="0"/>
          <w:sz w:val="24"/>
          <w:szCs w:val="24"/>
          <w:vertAlign w:val="superscript"/>
        </w:rPr>
        <w:t>#</w:t>
      </w:r>
      <w:r w:rsidRPr="00252316">
        <w:rPr>
          <w:rFonts w:ascii="Times New Roman Regular" w:hAnsi="Times New Roman Regular" w:cs="Times New Roman Regular"/>
          <w:i/>
          <w:iCs/>
          <w:color w:val="000000"/>
          <w:kern w:val="0"/>
          <w:sz w:val="24"/>
          <w:szCs w:val="24"/>
        </w:rPr>
        <w:t>P&lt;0.1</w:t>
      </w:r>
      <w:r w:rsidRPr="00252316">
        <w:rPr>
          <w:rFonts w:ascii="Times New Roman Regular" w:hAnsi="Times New Roman Regular" w:cs="Times New Roman Regular"/>
          <w:color w:val="000000"/>
          <w:kern w:val="0"/>
          <w:sz w:val="24"/>
          <w:szCs w:val="24"/>
        </w:rPr>
        <w:t xml:space="preserve"> or </w:t>
      </w:r>
      <w:r w:rsidRPr="00252316">
        <w:rPr>
          <w:rFonts w:ascii="Times New Roman Regular" w:hAnsi="Times New Roman Regular" w:cs="Times New Roman Regular"/>
          <w:i/>
          <w:iCs/>
          <w:color w:val="000000"/>
          <w:kern w:val="0"/>
          <w:sz w:val="24"/>
          <w:szCs w:val="24"/>
          <w:vertAlign w:val="superscript"/>
        </w:rPr>
        <w:t>*</w:t>
      </w:r>
      <w:r w:rsidRPr="00252316">
        <w:rPr>
          <w:rFonts w:ascii="Times New Roman Regular" w:hAnsi="Times New Roman Regular" w:cs="Times New Roman Regular"/>
          <w:i/>
          <w:iCs/>
          <w:color w:val="000000"/>
          <w:kern w:val="0"/>
          <w:sz w:val="24"/>
          <w:szCs w:val="24"/>
        </w:rPr>
        <w:t>P&lt;0.05</w:t>
      </w:r>
      <w:r w:rsidRPr="00252316">
        <w:rPr>
          <w:rFonts w:ascii="Times New Roman Regular" w:hAnsi="Times New Roman Regular" w:cs="Times New Roman Regular"/>
          <w:color w:val="000000"/>
          <w:kern w:val="0"/>
          <w:sz w:val="24"/>
          <w:szCs w:val="24"/>
        </w:rPr>
        <w:t xml:space="preserve"> or </w:t>
      </w:r>
      <w:r w:rsidRPr="00252316">
        <w:rPr>
          <w:rFonts w:ascii="Times New Roman Regular" w:hAnsi="Times New Roman Regular" w:cs="Times New Roman Regular"/>
          <w:i/>
          <w:iCs/>
          <w:color w:val="000000"/>
          <w:kern w:val="0"/>
          <w:sz w:val="24"/>
          <w:szCs w:val="24"/>
          <w:vertAlign w:val="superscript"/>
        </w:rPr>
        <w:t>**</w:t>
      </w:r>
      <w:r w:rsidRPr="00252316">
        <w:rPr>
          <w:rFonts w:ascii="Times New Roman Regular" w:hAnsi="Times New Roman Regular" w:cs="Times New Roman Regular"/>
          <w:i/>
          <w:iCs/>
          <w:color w:val="000000"/>
          <w:kern w:val="0"/>
          <w:sz w:val="24"/>
          <w:szCs w:val="24"/>
        </w:rPr>
        <w:t>P&lt;0.0</w:t>
      </w:r>
      <w:r>
        <w:rPr>
          <w:rFonts w:ascii="Times New Roman Regular" w:hAnsi="Times New Roman Regular" w:cs="Times New Roman Regular"/>
          <w:i/>
          <w:iCs/>
          <w:color w:val="000000"/>
          <w:kern w:val="0"/>
          <w:sz w:val="24"/>
          <w:szCs w:val="24"/>
        </w:rPr>
        <w:t>1</w:t>
      </w:r>
    </w:p>
    <w:p w14:paraId="33EEEEDD" w14:textId="77777777" w:rsidR="00EA7151" w:rsidRPr="00156CEF" w:rsidRDefault="00EA7151"/>
    <w:sectPr w:rsidR="00EA7151" w:rsidRPr="00156CEF" w:rsidSect="00D83D9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CEF"/>
    <w:rsid w:val="0002279F"/>
    <w:rsid w:val="000D3DEF"/>
    <w:rsid w:val="001027C7"/>
    <w:rsid w:val="00156CEF"/>
    <w:rsid w:val="00380573"/>
    <w:rsid w:val="00411201"/>
    <w:rsid w:val="004F7A54"/>
    <w:rsid w:val="00531108"/>
    <w:rsid w:val="005C03A5"/>
    <w:rsid w:val="008D2FED"/>
    <w:rsid w:val="009567D8"/>
    <w:rsid w:val="00A4639C"/>
    <w:rsid w:val="00B12AEF"/>
    <w:rsid w:val="00B55D9F"/>
    <w:rsid w:val="00C117E1"/>
    <w:rsid w:val="00CE401F"/>
    <w:rsid w:val="00D254B4"/>
    <w:rsid w:val="00D63DCA"/>
    <w:rsid w:val="00D83D9E"/>
    <w:rsid w:val="00EA7151"/>
    <w:rsid w:val="00F1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FB404E"/>
  <w15:chartTrackingRefBased/>
  <w15:docId w15:val="{193ACEA7-48A3-6C47-B674-BC888FCBD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6CEF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683</dc:creator>
  <cp:keywords/>
  <dc:description/>
  <cp:lastModifiedBy>45683</cp:lastModifiedBy>
  <cp:revision>2</cp:revision>
  <dcterms:created xsi:type="dcterms:W3CDTF">2022-02-10T13:18:00Z</dcterms:created>
  <dcterms:modified xsi:type="dcterms:W3CDTF">2022-05-15T02:27:00Z</dcterms:modified>
</cp:coreProperties>
</file>